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D44E9F" w14:textId="3EA1951A" w:rsidR="00E87C56" w:rsidRPr="00CA6856" w:rsidRDefault="00CA6856" w:rsidP="00CA6856">
      <w:pPr>
        <w:rPr>
          <w:rFonts w:ascii="Arial" w:hAnsi="Arial" w:cs="Arial"/>
          <w:b/>
          <w:lang w:val="en-US"/>
        </w:rPr>
      </w:pPr>
      <w:r w:rsidRPr="00CA6856">
        <w:rPr>
          <w:rFonts w:ascii="Arial" w:hAnsi="Arial" w:cs="Arial"/>
          <w:b/>
          <w:lang w:val="en-US"/>
        </w:rPr>
        <w:t xml:space="preserve">Key Resources Table </w:t>
      </w:r>
      <w:r w:rsidR="00E87C56">
        <w:rPr>
          <w:rFonts w:ascii="Arial" w:hAnsi="Arial" w:cs="Arial"/>
          <w:b/>
          <w:lang w:val="en-US"/>
        </w:rPr>
        <w:t>1</w:t>
      </w:r>
    </w:p>
    <w:tbl>
      <w:tblPr>
        <w:tblStyle w:val="Grilledutableau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A6856" w:rsidRPr="003C67F3" w14:paraId="058A9746" w14:textId="77777777" w:rsidTr="009C6D89">
        <w:trPr>
          <w:cantSplit/>
          <w:trHeight w:hRule="exact" w:val="288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ECA84" w14:textId="77777777" w:rsidR="00CA6856" w:rsidRPr="009C6D89" w:rsidRDefault="00CA6856" w:rsidP="001A58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BD9FB" w14:textId="77777777" w:rsidR="00CA6856" w:rsidRPr="009C6D89" w:rsidRDefault="00CA6856" w:rsidP="001A580E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65C96" w14:textId="77777777" w:rsidR="00CA6856" w:rsidRPr="009C6D89" w:rsidRDefault="00CA6856" w:rsidP="001A580E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3C7FA1" w:rsidRPr="003C67F3" w14:paraId="74369CF5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8DDE8BD" w14:textId="615F2BB8" w:rsidR="003C7FA1" w:rsidRPr="009C6D89" w:rsidRDefault="003C7FA1" w:rsidP="00517C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 xml:space="preserve">Leukapheresis </w:t>
            </w:r>
          </w:p>
        </w:tc>
      </w:tr>
      <w:tr w:rsidR="003C7FA1" w:rsidRPr="003C67F3" w14:paraId="4C52FA6E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6B1DA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Lymphocyte Separation Medium (LSM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1BC75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Wisen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79A30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305-010-CL</w:t>
            </w:r>
          </w:p>
        </w:tc>
      </w:tr>
      <w:tr w:rsidR="003C7FA1" w:rsidRPr="003C67F3" w14:paraId="39C4AE7F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E0513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Fetal Bovine Serum (FB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59739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Wisen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74026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091-150</w:t>
            </w:r>
          </w:p>
        </w:tc>
      </w:tr>
      <w:tr w:rsidR="003C7FA1" w:rsidRPr="008A1D75" w14:paraId="2AB84F42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02C68" w14:textId="77777777" w:rsidR="003C7FA1" w:rsidRPr="009C6D89" w:rsidRDefault="003C7FA1" w:rsidP="00517C0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rypan Blu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4458E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D4621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5250061</w:t>
            </w:r>
          </w:p>
        </w:tc>
      </w:tr>
      <w:tr w:rsidR="003C7FA1" w:rsidRPr="003C67F3" w14:paraId="64D772F4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1F801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Dimethyl Sulfoxide (DMSO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3FD4E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962FD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34869-500mL</w:t>
            </w:r>
          </w:p>
        </w:tc>
      </w:tr>
      <w:tr w:rsidR="003C7FA1" w:rsidRPr="003C67F3" w14:paraId="059C5D00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339D6" w14:textId="77777777" w:rsidR="003C7FA1" w:rsidRPr="009C6D89" w:rsidRDefault="003C7FA1" w:rsidP="00517C05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bCs/>
                <w:sz w:val="20"/>
                <w:szCs w:val="20"/>
              </w:rPr>
              <w:t>RPMI 1640 Medium (RPMI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EAF91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 xml:space="preserve">Thermo Fisher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22BF1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1875119</w:t>
            </w:r>
          </w:p>
        </w:tc>
      </w:tr>
      <w:tr w:rsidR="00A940C3" w:rsidRPr="003C67F3" w14:paraId="2E6B506E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978E80E" w14:textId="3973E339" w:rsidR="00A940C3" w:rsidRPr="009C6D89" w:rsidRDefault="00A940C3" w:rsidP="00A31D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 xml:space="preserve">Monocyte </w:t>
            </w:r>
            <w:r w:rsidR="001D247C" w:rsidRPr="009C6D89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9C6D89">
              <w:rPr>
                <w:rFonts w:ascii="Arial" w:hAnsi="Arial" w:cs="Arial"/>
                <w:b/>
                <w:sz w:val="20"/>
                <w:szCs w:val="20"/>
              </w:rPr>
              <w:t>solation</w:t>
            </w:r>
          </w:p>
        </w:tc>
      </w:tr>
      <w:tr w:rsidR="00A940C3" w:rsidRPr="003C67F3" w14:paraId="2B9ED87F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962CD" w14:textId="0A1CFFED" w:rsidR="00A940C3" w:rsidRPr="009C6D89" w:rsidRDefault="00A940C3" w:rsidP="00A31D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Pan Monocyte Isolation 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04052" w14:textId="5741D5BC" w:rsidR="00A940C3" w:rsidRPr="009C6D89" w:rsidRDefault="00A940C3" w:rsidP="00A31D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Miltenyi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04834" w14:textId="12570D2F" w:rsidR="00A940C3" w:rsidRPr="009C6D89" w:rsidRDefault="00A940C3" w:rsidP="00A31D2F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30-096-537</w:t>
            </w:r>
          </w:p>
        </w:tc>
      </w:tr>
      <w:tr w:rsidR="002D05A8" w:rsidRPr="008A1D75" w14:paraId="0680EBF2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A16C2" w14:textId="77777777" w:rsidR="002D05A8" w:rsidRPr="009C6D89" w:rsidRDefault="002D05A8" w:rsidP="00A31D2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rypan Blu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7F660" w14:textId="7A775836" w:rsidR="002D05A8" w:rsidRPr="009C6D89" w:rsidRDefault="000A0B7B" w:rsidP="00A31D2F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3C247" w14:textId="5933D549" w:rsidR="002D05A8" w:rsidRPr="009C6D89" w:rsidRDefault="000A0B7B" w:rsidP="00A31D2F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5250061</w:t>
            </w:r>
          </w:p>
        </w:tc>
      </w:tr>
      <w:tr w:rsidR="00071613" w:rsidRPr="003C67F3" w14:paraId="3EB1AC51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A111D" w14:textId="5B181C1A" w:rsidR="00071613" w:rsidRPr="009C6D89" w:rsidRDefault="00071613" w:rsidP="00A31D2F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bCs/>
                <w:sz w:val="20"/>
                <w:szCs w:val="20"/>
              </w:rPr>
              <w:t>RPMI 1640 Medium</w:t>
            </w:r>
            <w:r w:rsidR="00F93FB0" w:rsidRPr="009C6D89">
              <w:rPr>
                <w:rFonts w:ascii="Arial" w:hAnsi="Arial" w:cs="Arial"/>
                <w:bCs/>
                <w:sz w:val="20"/>
                <w:szCs w:val="20"/>
              </w:rPr>
              <w:t xml:space="preserve"> (RPMI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F66DE" w14:textId="7B991D9A" w:rsidR="00071613" w:rsidRPr="009C6D89" w:rsidRDefault="00071613" w:rsidP="00A31D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 xml:space="preserve">Thermo Fisher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A2A9C" w14:textId="5E5A7D9D" w:rsidR="00071613" w:rsidRPr="009C6D89" w:rsidRDefault="00071613" w:rsidP="00A31D2F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1875119</w:t>
            </w:r>
          </w:p>
        </w:tc>
      </w:tr>
      <w:tr w:rsidR="00071613" w:rsidRPr="003C67F3" w14:paraId="2EE68025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354B0" w14:textId="10411AF3" w:rsidR="00071613" w:rsidRPr="009C6D89" w:rsidRDefault="00071613" w:rsidP="00A31D2F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Penicillin/streptomycin</w:t>
            </w:r>
            <w:r w:rsidR="002D2892" w:rsidRPr="009C6D89">
              <w:rPr>
                <w:rFonts w:ascii="Arial" w:hAnsi="Arial" w:cs="Arial"/>
                <w:sz w:val="20"/>
                <w:szCs w:val="20"/>
              </w:rPr>
              <w:t xml:space="preserve"> (PenStep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4B0BE" w14:textId="77777777" w:rsidR="00071613" w:rsidRPr="009C6D89" w:rsidRDefault="00071613" w:rsidP="00A31D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 xml:space="preserve">Thermo Fisher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D2378" w14:textId="083B03BB" w:rsidR="00071613" w:rsidRPr="009C6D89" w:rsidRDefault="00071613" w:rsidP="00A31D2F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5140122</w:t>
            </w:r>
          </w:p>
        </w:tc>
      </w:tr>
      <w:tr w:rsidR="006E4A0D" w:rsidRPr="003C67F3" w14:paraId="5892E724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9C4EE" w14:textId="77777777" w:rsidR="006E4A0D" w:rsidRPr="009C6D89" w:rsidRDefault="006E4A0D" w:rsidP="00A31D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Fetal Bovine Serum (FB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4B501" w14:textId="77777777" w:rsidR="006E4A0D" w:rsidRPr="009C6D89" w:rsidRDefault="006E4A0D" w:rsidP="00A31D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Wisen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0B957" w14:textId="77777777" w:rsidR="006E4A0D" w:rsidRPr="009C6D89" w:rsidRDefault="006E4A0D" w:rsidP="00A31D2F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091-150</w:t>
            </w:r>
          </w:p>
        </w:tc>
      </w:tr>
      <w:tr w:rsidR="003C7FA1" w:rsidRPr="003C67F3" w14:paraId="7CD4D9E8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4A54A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Phosphate Buffered Saline (PB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5EE4F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43228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0010023</w:t>
            </w:r>
          </w:p>
        </w:tc>
      </w:tr>
      <w:tr w:rsidR="009D5F27" w:rsidRPr="003C67F3" w14:paraId="562B1DB7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AB4BA" w14:textId="772C62D1" w:rsidR="009D5F27" w:rsidRPr="009C6D89" w:rsidRDefault="005F0429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MACS LS Column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4122B" w14:textId="02F1FB15" w:rsidR="009D5F27" w:rsidRPr="009C6D89" w:rsidRDefault="005F0429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Miltenyi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9EA37" w14:textId="4A486E11" w:rsidR="009D5F27" w:rsidRPr="009C6D89" w:rsidRDefault="005F0429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 130-042-401</w:t>
            </w:r>
          </w:p>
        </w:tc>
      </w:tr>
      <w:tr w:rsidR="005F0429" w:rsidRPr="003C67F3" w14:paraId="76416CCB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E9C67" w14:textId="55B9586D" w:rsidR="005F0429" w:rsidRPr="009C6D89" w:rsidRDefault="005F0429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Pre-Separation Filters 30 µ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2C5E8" w14:textId="268BA157" w:rsidR="005F0429" w:rsidRPr="009C6D89" w:rsidRDefault="005F0429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Miltenyi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F0862" w14:textId="67CE8FC0" w:rsidR="005F0429" w:rsidRPr="009C6D89" w:rsidRDefault="005F0429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 130-041-407</w:t>
            </w:r>
          </w:p>
        </w:tc>
      </w:tr>
      <w:tr w:rsidR="00DA2416" w:rsidRPr="003C67F3" w14:paraId="5580722F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59AAD" w14:textId="0C6282B5" w:rsidR="00DA2416" w:rsidRPr="009C6D89" w:rsidRDefault="00DA2416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EDT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BD097" w14:textId="78AB665F" w:rsidR="00DA2416" w:rsidRPr="009C6D89" w:rsidRDefault="00DA2416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Bioshop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E005A" w14:textId="6A418606" w:rsidR="00DA2416" w:rsidRPr="009C6D89" w:rsidRDefault="00DA2416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EDT001.1</w:t>
            </w:r>
          </w:p>
        </w:tc>
      </w:tr>
      <w:tr w:rsidR="002D2892" w:rsidRPr="003C67F3" w14:paraId="5314BEEE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4AF45C8" w14:textId="7EA457B1" w:rsidR="002D2892" w:rsidRPr="009C6D89" w:rsidRDefault="002D2892" w:rsidP="00A31D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 xml:space="preserve">Culture </w:t>
            </w:r>
            <w:r w:rsidR="001D247C" w:rsidRPr="009C6D89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9C6D89">
              <w:rPr>
                <w:rFonts w:ascii="Arial" w:hAnsi="Arial" w:cs="Arial"/>
                <w:b/>
                <w:sz w:val="20"/>
                <w:szCs w:val="20"/>
              </w:rPr>
              <w:t xml:space="preserve">onditions   </w:t>
            </w:r>
          </w:p>
        </w:tc>
      </w:tr>
      <w:tr w:rsidR="003C7FA1" w:rsidRPr="003C67F3" w14:paraId="5F0C5EC8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86F10" w14:textId="77777777" w:rsidR="003C7FA1" w:rsidRPr="009C6D89" w:rsidRDefault="003C7FA1" w:rsidP="00517C05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bCs/>
                <w:sz w:val="20"/>
                <w:szCs w:val="20"/>
              </w:rPr>
              <w:t>RPMI 1640 Medium (RPMI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9AB84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 xml:space="preserve">Thermo Fisher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5AD77" w14:textId="77777777" w:rsidR="003C7FA1" w:rsidRPr="009C6D89" w:rsidRDefault="003C7FA1" w:rsidP="00517C05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1875119</w:t>
            </w:r>
          </w:p>
        </w:tc>
      </w:tr>
      <w:tr w:rsidR="002D2892" w:rsidRPr="003C67F3" w14:paraId="588401E6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64B4F" w14:textId="4ABF47A2" w:rsidR="002D2892" w:rsidRPr="009C6D89" w:rsidRDefault="002D2892" w:rsidP="00A31D2F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All-trans Retinoic Acid (ATRA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40426" w14:textId="5D238FF3" w:rsidR="002D2892" w:rsidRPr="009C6D89" w:rsidRDefault="002D2892" w:rsidP="00A31D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Sigma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FCF65" w14:textId="3A59D60F" w:rsidR="002D2892" w:rsidRPr="009C6D89" w:rsidRDefault="002D2892" w:rsidP="00A31D2F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R2625-50MG</w:t>
            </w:r>
          </w:p>
        </w:tc>
      </w:tr>
      <w:tr w:rsidR="002D2892" w:rsidRPr="003C67F3" w14:paraId="25D9C5EC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B4C68" w14:textId="0BC1D329" w:rsidR="002D2892" w:rsidRPr="009C6D89" w:rsidRDefault="0027716E" w:rsidP="00A31D2F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apanisertib (</w:t>
            </w:r>
            <w:r w:rsidR="002D2892" w:rsidRPr="009C6D89">
              <w:rPr>
                <w:rFonts w:ascii="Arial" w:hAnsi="Arial" w:cs="Arial"/>
                <w:sz w:val="20"/>
                <w:szCs w:val="20"/>
              </w:rPr>
              <w:t>INK128</w:t>
            </w:r>
            <w:r w:rsidRPr="009C6D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EF5BC" w14:textId="05D33490" w:rsidR="002D2892" w:rsidRPr="009C6D89" w:rsidRDefault="0027716E" w:rsidP="00A31D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61393" w14:textId="696D6742" w:rsidR="002D2892" w:rsidRPr="009C6D89" w:rsidRDefault="002D2892" w:rsidP="00A31D2F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</w:t>
            </w:r>
            <w:r w:rsidR="0027716E" w:rsidRPr="009C6D89">
              <w:rPr>
                <w:rFonts w:ascii="Arial" w:hAnsi="Arial" w:cs="Arial"/>
                <w:sz w:val="20"/>
                <w:szCs w:val="20"/>
              </w:rPr>
              <w:t>11811-1</w:t>
            </w:r>
          </w:p>
        </w:tc>
      </w:tr>
      <w:tr w:rsidR="00997BA7" w:rsidRPr="003C67F3" w14:paraId="6268FE73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5D875" w14:textId="44771E2F" w:rsidR="00997BA7" w:rsidRPr="009C6D89" w:rsidRDefault="00C51487" w:rsidP="00A31D2F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PRI-724 (ICG-00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DD745" w14:textId="14054EFD" w:rsidR="00997BA7" w:rsidRPr="009C6D89" w:rsidRDefault="00C51487" w:rsidP="00A31D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leck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858F1" w14:textId="7F678070" w:rsidR="00997BA7" w:rsidRPr="009C6D89" w:rsidRDefault="005F0429" w:rsidP="00A31D2F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C51487">
              <w:rPr>
                <w:rFonts w:ascii="Arial" w:hAnsi="Arial" w:cs="Arial"/>
                <w:sz w:val="20"/>
                <w:szCs w:val="20"/>
              </w:rPr>
              <w:t>S8968</w:t>
            </w:r>
          </w:p>
        </w:tc>
      </w:tr>
      <w:tr w:rsidR="00C51487" w:rsidRPr="003C67F3" w14:paraId="4A67E0A2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58AF2" w14:textId="75F2605F" w:rsidR="00C51487" w:rsidRDefault="00C51487" w:rsidP="00A31D2F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PNU-7465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055A1" w14:textId="434D7C98" w:rsidR="00C51487" w:rsidRPr="009C6D89" w:rsidRDefault="00C51487" w:rsidP="00A31D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leck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1FB05" w14:textId="5C31FED8" w:rsidR="00C51487" w:rsidRPr="009C6D89" w:rsidRDefault="00C51487" w:rsidP="00A31D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S8429</w:t>
            </w:r>
          </w:p>
        </w:tc>
      </w:tr>
      <w:tr w:rsidR="00851FE0" w:rsidRPr="00851FE0" w14:paraId="71452EC3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A850E" w14:textId="5250B1C7" w:rsidR="00851FE0" w:rsidRPr="009C6D89" w:rsidRDefault="00851FE0" w:rsidP="00851FE0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Recombinant Human Macrophage Colony Stimulating Factor (M-CS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F3BD5" w14:textId="79120463" w:rsidR="00851FE0" w:rsidRPr="009C6D89" w:rsidRDefault="005F0429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Cedarlan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73ABC" w14:textId="5C08318E" w:rsidR="00851FE0" w:rsidRPr="009C6D89" w:rsidRDefault="005F0429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216-MC-025</w:t>
            </w:r>
          </w:p>
        </w:tc>
      </w:tr>
      <w:tr w:rsidR="00851FE0" w:rsidRPr="003C67F3" w14:paraId="065B0739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E66E0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Dimethyl Sulfoxide (DMSO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D84C1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AB0BD" w14:textId="3D48876C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34869-500mL</w:t>
            </w:r>
          </w:p>
        </w:tc>
      </w:tr>
      <w:tr w:rsidR="00851FE0" w:rsidRPr="003C67F3" w14:paraId="3974A488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0DA156C" w14:textId="00AEFA1E" w:rsidR="00851FE0" w:rsidRPr="009C6D89" w:rsidRDefault="00851FE0" w:rsidP="00851F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 xml:space="preserve">Flow cytometry </w:t>
            </w:r>
          </w:p>
        </w:tc>
      </w:tr>
      <w:tr w:rsidR="00851FE0" w:rsidRPr="007C4B88" w14:paraId="7E146795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92567" w14:textId="77777777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Mouse anti-human CD3 Pacific Blue (Clone UCHT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CBF22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D1F3F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558117</w:t>
            </w:r>
          </w:p>
        </w:tc>
      </w:tr>
      <w:tr w:rsidR="00851FE0" w:rsidRPr="003C67F3" w14:paraId="2832D8B3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3EE22" w14:textId="608D0AD8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Mouse anti-human CD4 Alexa Fluor 700 (Clone RPA-T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35622" w14:textId="1B1C3F03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B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C30A5" w14:textId="14097C1D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557922</w:t>
            </w:r>
          </w:p>
        </w:tc>
      </w:tr>
      <w:tr w:rsidR="00851FE0" w:rsidRPr="003C67F3" w14:paraId="44B0465D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EC2C3" w14:textId="20ED0405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Mouse anti-human CD16 Phycoerythrin-Cyanine 7 (Clone 3G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2A1E1" w14:textId="7AB8F478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B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93C6F" w14:textId="43574F1B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560918</w:t>
            </w:r>
          </w:p>
        </w:tc>
      </w:tr>
      <w:tr w:rsidR="00851FE0" w:rsidRPr="003C67F3" w14:paraId="22BB02B0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4E0C5" w14:textId="222A2D75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CD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FD8A8" w14:textId="7696283C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B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77EDF" w14:textId="3C4BB810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555399</w:t>
            </w:r>
          </w:p>
        </w:tc>
      </w:tr>
      <w:tr w:rsidR="00851FE0" w:rsidRPr="003C67F3" w14:paraId="3C81B2EF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23A22" w14:textId="755F2FAC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Anti-human CD1c (BDCA-1) Phycoerythrin (Clone REA69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CF774" w14:textId="24F0750B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Miltenyi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DF376" w14:textId="79AE2C89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30-110-536</w:t>
            </w:r>
          </w:p>
        </w:tc>
      </w:tr>
      <w:tr w:rsidR="00851FE0" w:rsidRPr="003C67F3" w14:paraId="1FABAFC9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DA6C7" w14:textId="77AE5832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Anti-human HLA-DR Brilliant Violet 785 (Clone L24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3CF80" w14:textId="7F118344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Biolegen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C259D" w14:textId="5D900D19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307642</w:t>
            </w:r>
          </w:p>
        </w:tc>
      </w:tr>
      <w:tr w:rsidR="00851FE0" w:rsidRPr="003C67F3" w14:paraId="28937767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45D39" w14:textId="2B104AD3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 xml:space="preserve">Mouse Anti-human CD195 </w:t>
            </w:r>
            <w:r w:rsidRPr="009C6D89">
              <w:rPr>
                <w:rFonts w:ascii="Arial" w:hAnsi="Arial" w:cs="Arial"/>
                <w:color w:val="202124"/>
                <w:sz w:val="20"/>
                <w:szCs w:val="20"/>
              </w:rPr>
              <w:t>Fluorescein Isothiocyanate (Clone 2D7/CCR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94D63" w14:textId="70F96660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B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ACE91" w14:textId="6FF8B51A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555992</w:t>
            </w:r>
          </w:p>
        </w:tc>
      </w:tr>
      <w:tr w:rsidR="00851FE0" w:rsidRPr="003C67F3" w14:paraId="6EB81EC4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A13ED" w14:textId="25F8E7FA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 xml:space="preserve">CD184 CXCR4 </w:t>
            </w:r>
            <w:r w:rsidRPr="009C6D8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lophycocyanine</w:t>
            </w: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 xml:space="preserve"> (Clone 12G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B7531" w14:textId="1DDA9C49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Biolegen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BA9A7" w14:textId="320F30A8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306510</w:t>
            </w:r>
          </w:p>
        </w:tc>
      </w:tr>
      <w:tr w:rsidR="00851FE0" w:rsidRPr="003C67F3" w14:paraId="6B9BDDDF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F9339" w14:textId="69C54534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HIV-1 core (p24) antigen-RD1 (Clone KC57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FCA20" w14:textId="63D64525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Beckman Coult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9EDFD" w14:textId="539F7E45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6604667</w:t>
            </w:r>
          </w:p>
        </w:tc>
      </w:tr>
      <w:tr w:rsidR="00851FE0" w:rsidRPr="003C67F3" w14:paraId="152FADBA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7CFDF" w14:textId="029CCAE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 xml:space="preserve">Fixation/Permeabilization Kit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E8E8D" w14:textId="05471E9A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B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FB0D5" w14:textId="5C6A9B3A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554714</w:t>
            </w:r>
          </w:p>
        </w:tc>
      </w:tr>
      <w:tr w:rsidR="00851FE0" w:rsidRPr="008A1D75" w14:paraId="5182D993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C2D0E" w14:textId="77777777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LIVE/DEAD Fixable Aqua Dead Cell Stain Kit (405 nm excitation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9616E" w14:textId="6922EEE4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B8FA7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L34957</w:t>
            </w:r>
          </w:p>
        </w:tc>
      </w:tr>
      <w:tr w:rsidR="00851FE0" w:rsidRPr="003C67F3" w14:paraId="7CB9BD2B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F60A8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Phosphate Buffered Saline (PB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BD38B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F2C0E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0010023</w:t>
            </w:r>
          </w:p>
        </w:tc>
      </w:tr>
      <w:tr w:rsidR="00851FE0" w:rsidRPr="003C67F3" w14:paraId="7FD922D2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BB2D6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Fetal Bovine Serum (FB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885D9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Wisen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3A1F6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091-150</w:t>
            </w:r>
          </w:p>
        </w:tc>
      </w:tr>
      <w:tr w:rsidR="00851FE0" w:rsidRPr="003C67F3" w14:paraId="21046109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75824" w14:textId="7F7B1960" w:rsidR="00851FE0" w:rsidRPr="009C6D89" w:rsidRDefault="00DA2416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Sodium Azid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D442E" w14:textId="6DD18D55" w:rsidR="00851FE0" w:rsidRPr="009C6D89" w:rsidRDefault="00DA2416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Bioshop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D7028" w14:textId="0FBA2543" w:rsidR="00851FE0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SAZ001.250</w:t>
            </w:r>
          </w:p>
        </w:tc>
      </w:tr>
      <w:tr w:rsidR="00851FE0" w:rsidRPr="005F0429" w14:paraId="1F358253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34F50" w14:textId="71724D13" w:rsidR="00851FE0" w:rsidRPr="009C6D89" w:rsidRDefault="005F0429" w:rsidP="00851FE0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GSK3B pS9 Antibody, anti-human/mouse/rat REAfinity AP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2BD95" w14:textId="77777777" w:rsidR="005F0429" w:rsidRPr="009C6D89" w:rsidRDefault="005F0429" w:rsidP="005F04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Miltenyi</w:t>
            </w:r>
          </w:p>
          <w:p w14:paraId="56D6887A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E970B" w14:textId="623FF24C" w:rsidR="00851FE0" w:rsidRPr="009C6D89" w:rsidRDefault="005F0429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</w:t>
            </w: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130-106-901</w:t>
            </w:r>
          </w:p>
        </w:tc>
      </w:tr>
      <w:tr w:rsidR="00851FE0" w:rsidRPr="005F0429" w14:paraId="6CC1ED70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C3088" w14:textId="006359EF" w:rsidR="00851FE0" w:rsidRPr="009C6D89" w:rsidRDefault="005F0429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Beta Catenin Monoclonal Antibody (15B8), Alexa Fluor 48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EC313" w14:textId="529D69C3" w:rsidR="00851FE0" w:rsidRPr="009C6D89" w:rsidRDefault="005F0429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 xml:space="preserve">Invitrogen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E7882" w14:textId="61D7F7D0" w:rsidR="00851FE0" w:rsidRPr="009C6D89" w:rsidRDefault="005F5E47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Cat#</w:t>
            </w:r>
            <w:r w:rsidR="005F0429" w:rsidRPr="009C6D89">
              <w:rPr>
                <w:rFonts w:ascii="Arial" w:hAnsi="Arial" w:cs="Arial"/>
                <w:color w:val="000000"/>
                <w:sz w:val="20"/>
                <w:szCs w:val="20"/>
              </w:rPr>
              <w:t>53-2567-41</w:t>
            </w:r>
          </w:p>
        </w:tc>
      </w:tr>
      <w:tr w:rsidR="005F5E47" w:rsidRPr="005F0429" w14:paraId="15552BF1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04C5C" w14:textId="02653843" w:rsidR="005F5E47" w:rsidRPr="009C6D89" w:rsidRDefault="005F5E47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Formaldehyde solution 37 wt. % in H2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E4E06" w14:textId="723FB18F" w:rsidR="005F5E47" w:rsidRPr="009C6D89" w:rsidRDefault="005F5E47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CF868" w14:textId="13D6C664" w:rsidR="005F5E47" w:rsidRPr="009C6D89" w:rsidRDefault="005F5E47" w:rsidP="005F5E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Cat#F1635-500ML</w:t>
            </w:r>
          </w:p>
          <w:p w14:paraId="60040588" w14:textId="77777777" w:rsidR="005F5E47" w:rsidRPr="009C6D89" w:rsidRDefault="005F5E47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51FE0" w:rsidRPr="00165340" w14:paraId="6729B20F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531852B4" w14:textId="12DF7035" w:rsidR="00851FE0" w:rsidRPr="009C6D89" w:rsidRDefault="00851FE0" w:rsidP="00851F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 xml:space="preserve">Western blot </w:t>
            </w:r>
          </w:p>
        </w:tc>
      </w:tr>
      <w:tr w:rsidR="00851FE0" w:rsidRPr="008A1D75" w14:paraId="61315971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173D0" w14:textId="47C939D0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Radioimmunoprecipitation Assay Buffer (RIPA) 10X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4BF98" w14:textId="23962F8C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Cell Signaling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6D335" w14:textId="0D53F1D9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9806S</w:t>
            </w:r>
          </w:p>
        </w:tc>
      </w:tr>
      <w:tr w:rsidR="00851FE0" w:rsidRPr="008A1D75" w14:paraId="1D5F5CD7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83F1D" w14:textId="27AAB57A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Phosphatase Inhibitor (PhosSTOP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A0D6F" w14:textId="2F717EFA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22341" w14:textId="744F5941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4906845001</w:t>
            </w:r>
          </w:p>
        </w:tc>
      </w:tr>
      <w:tr w:rsidR="00851FE0" w:rsidRPr="008A1D75" w14:paraId="4C59F187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86E1E" w14:textId="039AE1FC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omplete, Mini, EDTA-free protease inhibito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55E53" w14:textId="69F43146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05F6E" w14:textId="0869884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1836170001</w:t>
            </w:r>
          </w:p>
        </w:tc>
      </w:tr>
      <w:tr w:rsidR="00851FE0" w:rsidRPr="008A1D75" w14:paraId="51B7AE37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AB908" w14:textId="69DB42D9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Detergent Compatible (DC) Protein Assa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94D49" w14:textId="15E7F4D6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6C59C" w14:textId="5473B50C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5000111</w:t>
            </w:r>
          </w:p>
        </w:tc>
      </w:tr>
      <w:tr w:rsidR="00851FE0" w:rsidRPr="008A1D75" w14:paraId="5D602F5E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A385F" w14:textId="03636C0A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30% Bis-acrylamide Solu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160DC" w14:textId="3577F26D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shop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DDBA6" w14:textId="44D07F3C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ACR010.500</w:t>
            </w:r>
          </w:p>
        </w:tc>
      </w:tr>
      <w:tr w:rsidR="00851FE0" w:rsidRPr="008A1D75" w14:paraId="4A1EA4C9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C81F8" w14:textId="20BC743C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UltraPure Tris Buff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2F084" w14:textId="28FAF589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1E799" w14:textId="7120881F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5504-020</w:t>
            </w:r>
          </w:p>
        </w:tc>
      </w:tr>
      <w:tr w:rsidR="00851FE0" w:rsidRPr="008A1D75" w14:paraId="6668E1A0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D97A9" w14:textId="0470DA4B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odium Dodecyl Sulfate (SD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FCEEA" w14:textId="46EE393D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1BA66" w14:textId="02371594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610302</w:t>
            </w:r>
          </w:p>
        </w:tc>
      </w:tr>
      <w:tr w:rsidR="00851FE0" w:rsidRPr="008A1D75" w14:paraId="3B67F249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E5FF2" w14:textId="143CAF29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N,N,N’,N’-Tetramethyl Ethylenediamine (TEMED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3A028" w14:textId="0720F2AD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Sigma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3DED2" w14:textId="5F8D73EF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8087420005</w:t>
            </w:r>
          </w:p>
        </w:tc>
      </w:tr>
      <w:tr w:rsidR="00851FE0" w:rsidRPr="008A1D75" w14:paraId="0E322F11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5B0F1" w14:textId="2446E10A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Ammonium Persulfate (AP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1CB85" w14:textId="27030F6E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shop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9691C" w14:textId="7CE55881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AMP001.100</w:t>
            </w:r>
          </w:p>
        </w:tc>
      </w:tr>
      <w:tr w:rsidR="00851FE0" w:rsidRPr="008A1D75" w14:paraId="64AF300E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0A7B4" w14:textId="05A92D02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Immobilon-PSQ Polyvinylidene Difluoride (PVD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E7CF5" w14:textId="0E0093E0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C914F" w14:textId="753ECEF8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ISEQ00010</w:t>
            </w:r>
          </w:p>
        </w:tc>
      </w:tr>
      <w:tr w:rsidR="00851FE0" w:rsidRPr="008A1D75" w14:paraId="1F056B68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38962" w14:textId="25511D93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4X Laemmli Sample Buffer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A418D" w14:textId="1D5CC07B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1ACF8" w14:textId="67EAB0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610747</w:t>
            </w:r>
          </w:p>
        </w:tc>
      </w:tr>
      <w:tr w:rsidR="00851FE0" w:rsidRPr="008A1D75" w14:paraId="7F975814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466B6" w14:textId="2873DC51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2-Mercaptoethano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54CE7" w14:textId="47B629B0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40C43" w14:textId="6D7A6D7C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M6250</w:t>
            </w:r>
          </w:p>
        </w:tc>
      </w:tr>
      <w:tr w:rsidR="00851FE0" w:rsidRPr="008A1D75" w14:paraId="4AB637ED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7DEB9" w14:textId="439C5335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Precision Plus Protein Dual Color Standard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840D8" w14:textId="56F06F33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C4594" w14:textId="479A3719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610374</w:t>
            </w:r>
          </w:p>
        </w:tc>
      </w:tr>
      <w:tr w:rsidR="00851FE0" w:rsidRPr="008A1D75" w14:paraId="3431F4EA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0BAB0" w14:textId="09341BCA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Glycine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6A6EA" w14:textId="1609DF5B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Shop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E2297" w14:textId="7D033528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GLN001.500</w:t>
            </w:r>
          </w:p>
        </w:tc>
      </w:tr>
      <w:tr w:rsidR="00851FE0" w:rsidRPr="008A1D75" w14:paraId="53220B32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CA2E5" w14:textId="1FD674A1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Sodium Chloride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1DC92" w14:textId="087B909A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Shop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79B6B" w14:textId="7AE62216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SOD002</w:t>
            </w:r>
          </w:p>
        </w:tc>
      </w:tr>
      <w:tr w:rsidR="00851FE0" w:rsidRPr="008A1D75" w14:paraId="5202F87E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B4E24" w14:textId="74A554E9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ween 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173F4" w14:textId="0A9CAB6C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Fisher Scientific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A05F2" w14:textId="73B38F11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BP337-500</w:t>
            </w:r>
          </w:p>
        </w:tc>
      </w:tr>
      <w:tr w:rsidR="00851FE0" w:rsidRPr="008A1D75" w14:paraId="771808FE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2C085" w14:textId="6FE5C129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ovine Serum Albumin (BSA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0A1B5" w14:textId="313A14ED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BioShop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86C1B" w14:textId="55747BDF" w:rsidR="00851FE0" w:rsidRPr="009C6D89" w:rsidRDefault="005F5E47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</w:t>
            </w:r>
            <w:r w:rsidR="00851FE0" w:rsidRPr="009C6D89">
              <w:rPr>
                <w:rFonts w:ascii="Arial" w:hAnsi="Arial" w:cs="Arial"/>
                <w:sz w:val="20"/>
                <w:szCs w:val="20"/>
              </w:rPr>
              <w:t>ALB001.500</w:t>
            </w:r>
          </w:p>
        </w:tc>
      </w:tr>
      <w:tr w:rsidR="00851FE0" w:rsidRPr="008A1D75" w14:paraId="63512250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63F3B" w14:textId="16E89FFB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Phospho-mTOR (Ser2448) Antibody (1/1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4B384" w14:textId="608FAAF1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Cell Signaling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7BD2C" w14:textId="23BD705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2971S</w:t>
            </w:r>
          </w:p>
        </w:tc>
      </w:tr>
      <w:tr w:rsidR="00851FE0" w:rsidRPr="008A1D75" w14:paraId="7BC753DC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A3ADB" w14:textId="219A776C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mTOR (7C10) Rabbit mAb (1/1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0E10F" w14:textId="447D9D71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Cell Signaling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7063D" w14:textId="07912FED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2983</w:t>
            </w:r>
          </w:p>
        </w:tc>
      </w:tr>
      <w:tr w:rsidR="00851FE0" w:rsidRPr="008A1D75" w14:paraId="37E9278F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5851A" w14:textId="27C2CF16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Anti-phospho-ribosomal protein S6 Ser240/Ser244 (1/5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FE2CE" w14:textId="69DAF1FA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EMD Millipor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CC0B2" w14:textId="004881C4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07-2113</w:t>
            </w:r>
          </w:p>
        </w:tc>
      </w:tr>
      <w:tr w:rsidR="00851FE0" w:rsidRPr="008A1D75" w14:paraId="417D440B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9519F" w14:textId="38650CCE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6 Ribosomal Protein (5G10) Rabbit mAb (1/1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D0612" w14:textId="033A4592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ED20F" w14:textId="45A9EDDC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2217</w:t>
            </w:r>
          </w:p>
        </w:tc>
      </w:tr>
      <w:tr w:rsidR="00851FE0" w:rsidRPr="008A1D75" w14:paraId="28C6F3EA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6533E" w14:textId="02041E5C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CF4/TCF7L2 (C48H11) Rabbit (1/1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43C87" w14:textId="5EE906C2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Cell Signaling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2F112" w14:textId="6E23F654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2569</w:t>
            </w:r>
          </w:p>
        </w:tc>
      </w:tr>
      <w:tr w:rsidR="00851FE0" w:rsidRPr="008A1D75" w14:paraId="149EB017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265D3" w14:textId="52F419E4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Monoclonal Anti-</w:t>
            </w:r>
            <w:r w:rsidRPr="009C6D89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9C6D89">
              <w:rPr>
                <w:rFonts w:ascii="Arial" w:hAnsi="Arial" w:cs="Arial"/>
                <w:sz w:val="20"/>
                <w:szCs w:val="20"/>
              </w:rPr>
              <w:t>-actin Antibody Produce in Mouse (1/5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930D6" w14:textId="16EEC40A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34BC5" w14:textId="4F1F6B7C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A5441</w:t>
            </w:r>
          </w:p>
        </w:tc>
      </w:tr>
      <w:tr w:rsidR="00851FE0" w:rsidRPr="008A1D75" w14:paraId="45CE6A61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254E5" w14:textId="5F857469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Anti-rabbit IgG HRP-linked Antibody (1/5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F9794" w14:textId="53CBF563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6E00E" w14:textId="3CA09C18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7074</w:t>
            </w:r>
          </w:p>
        </w:tc>
      </w:tr>
      <w:tr w:rsidR="00851FE0" w:rsidRPr="008A1D75" w14:paraId="0C5F3444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44FB6" w14:textId="0AE032BC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Goat Anti-Mouse IgG (H+L) Secondary Antibody, HRP (1/2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2E204" w14:textId="50475FCA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Thermo Fisher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598AF" w14:textId="1827B31D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32340</w:t>
            </w:r>
          </w:p>
        </w:tc>
      </w:tr>
      <w:tr w:rsidR="00851FE0" w:rsidRPr="008A1D75" w14:paraId="352EBD21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5D7F6" w14:textId="28F9C48D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larity and Clarity Max ECL Western Blotting Substrat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ABB33" w14:textId="6A8DD1E6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C94A2" w14:textId="1746CC88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705062S</w:t>
            </w:r>
          </w:p>
        </w:tc>
      </w:tr>
      <w:tr w:rsidR="00851FE0" w:rsidRPr="008A1D75" w14:paraId="4BFB660F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CF6BE" w14:textId="5A6ED83B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ReBlot Plus Strong Antibody Stripping Solu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2A2B3" w14:textId="3C9BEA48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89867" w14:textId="606FE766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2504</w:t>
            </w:r>
          </w:p>
        </w:tc>
      </w:tr>
      <w:tr w:rsidR="00851FE0" w:rsidRPr="008A1D75" w14:paraId="7F0199F5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B22A6" w14:textId="53E93BC4" w:rsidR="00851FE0" w:rsidRPr="009C6D89" w:rsidRDefault="005F5E47" w:rsidP="005F5E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 xml:space="preserve">Monoclonal anti-SAMHD1 mouse antibody clone OTI3F5 (30 µl)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D1A4A" w14:textId="017FA6BE" w:rsidR="00851FE0" w:rsidRPr="009C6D89" w:rsidRDefault="005F5E47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Cedarlan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65683" w14:textId="4A40D335" w:rsidR="00851FE0" w:rsidRPr="009C6D89" w:rsidRDefault="005F5E47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Cat#TA502024S</w:t>
            </w:r>
          </w:p>
        </w:tc>
      </w:tr>
      <w:tr w:rsidR="00851FE0" w:rsidRPr="008A1D75" w14:paraId="475EAF5A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24E7F" w14:textId="0B1C81D7" w:rsidR="00851FE0" w:rsidRPr="009C6D89" w:rsidRDefault="005F5E47" w:rsidP="005F5E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Polyclonal Anti-SAMHD1 (PHOSPHO THR592) (0,02 mg) anti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A1A61" w14:textId="6CC485EB" w:rsidR="00851FE0" w:rsidRPr="009C6D89" w:rsidRDefault="005F5E47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Cedarlan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2D693" w14:textId="6199F06D" w:rsidR="00851FE0" w:rsidRPr="009C6D89" w:rsidRDefault="005F5E47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Cat#8005-0.02MG</w:t>
            </w:r>
          </w:p>
        </w:tc>
      </w:tr>
      <w:tr w:rsidR="00851FE0" w:rsidRPr="008A1D75" w14:paraId="0CC725C0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38D47" w14:textId="17F171C6" w:rsidR="00851FE0" w:rsidRPr="009C6D89" w:rsidRDefault="005F5E47" w:rsidP="005F5E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HIC-1 Antibody (H-6) 200 µg/m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F9F8E" w14:textId="5328322C" w:rsidR="00851FE0" w:rsidRPr="009C6D89" w:rsidRDefault="005F5E47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8DE5B" w14:textId="45AC61C9" w:rsidR="00851FE0" w:rsidRPr="009C6D89" w:rsidRDefault="005F5E47" w:rsidP="00851FE0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333333"/>
                <w:sz w:val="20"/>
                <w:szCs w:val="20"/>
              </w:rPr>
              <w:t>Cat#sc-271499</w:t>
            </w:r>
          </w:p>
        </w:tc>
      </w:tr>
      <w:tr w:rsidR="00DA2416" w:rsidRPr="008A1D75" w14:paraId="6CB1D164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FBBA7" w14:textId="0808990D" w:rsidR="00DA2416" w:rsidRPr="009C6D89" w:rsidRDefault="00DA2416" w:rsidP="005F5E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 xml:space="preserve">Methanol 99,98%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EEC95" w14:textId="5956FDC3" w:rsidR="00DA2416" w:rsidRPr="009C6D89" w:rsidRDefault="00DA2416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6CDCB" w14:textId="539582E4" w:rsidR="00DA2416" w:rsidRPr="009C6D89" w:rsidRDefault="00DA2416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Cat#BPA4084</w:t>
            </w:r>
          </w:p>
        </w:tc>
      </w:tr>
      <w:tr w:rsidR="00851FE0" w:rsidRPr="00C655A1" w14:paraId="73BF85D3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6178D63B" w14:textId="68556293" w:rsidR="00851FE0" w:rsidRPr="009C6D89" w:rsidRDefault="00851FE0" w:rsidP="00851F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>Total DNA/RNA Extraction and mRNA Expression by RT-PCR</w:t>
            </w:r>
          </w:p>
        </w:tc>
      </w:tr>
      <w:tr w:rsidR="00851FE0" w:rsidRPr="0061102C" w14:paraId="4A058BB3" w14:textId="77777777" w:rsidTr="009C6D8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AADAE5" w14:textId="5185114F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All Prep DNA/RNA/miRNA Universal Kit</w:t>
            </w:r>
          </w:p>
        </w:tc>
        <w:tc>
          <w:tcPr>
            <w:tcW w:w="2250" w:type="dxa"/>
            <w:shd w:val="clear" w:color="auto" w:fill="auto"/>
          </w:tcPr>
          <w:p w14:paraId="669C78C0" w14:textId="2B6CF790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1BD15DBB" w14:textId="355B1729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80224</w:t>
            </w:r>
          </w:p>
        </w:tc>
      </w:tr>
      <w:tr w:rsidR="00851FE0" w:rsidRPr="00FA194C" w14:paraId="32405937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344CB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 xml:space="preserve">QuantiTect SYBR Green RT-PCR Kit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2CE20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A8C2C" w14:textId="09E856E9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204243</w:t>
            </w:r>
          </w:p>
        </w:tc>
      </w:tr>
      <w:tr w:rsidR="00851FE0" w:rsidRPr="00FA194C" w14:paraId="161F1A75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F7231" w14:textId="1C14C637" w:rsidR="00851FE0" w:rsidRPr="009C6D89" w:rsidRDefault="00DF4E3A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See Supplemental Table 1</w:t>
            </w:r>
            <w:r w:rsidR="00851FE0" w:rsidRPr="009C6D89">
              <w:rPr>
                <w:rFonts w:ascii="Arial" w:hAnsi="Arial" w:cs="Arial"/>
                <w:sz w:val="20"/>
                <w:szCs w:val="20"/>
                <w:lang w:val="fr-CA"/>
              </w:rPr>
              <w:t>: Oligonucleotid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C9D24" w14:textId="24FDEEA6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See Supplemental Table 1 : Oligonucleotid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531AA" w14:textId="3CB9171E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See Supplemental Table 1 : Oligonucleotides</w:t>
            </w:r>
          </w:p>
        </w:tc>
      </w:tr>
      <w:tr w:rsidR="00851FE0" w:rsidRPr="00165340" w14:paraId="5D6CB467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0AB85A4B" w14:textId="377501CB" w:rsidR="00851FE0" w:rsidRPr="009C6D89" w:rsidRDefault="00851FE0" w:rsidP="00851F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 xml:space="preserve">Virus Strains </w:t>
            </w:r>
          </w:p>
        </w:tc>
      </w:tr>
      <w:tr w:rsidR="00851FE0" w:rsidRPr="0061102C" w14:paraId="436421D1" w14:textId="77777777" w:rsidTr="009C6D8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51C65C" w14:textId="77777777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lastRenderedPageBreak/>
              <w:t>HIV-1 THRO plasmid (pTHRO.c/2626), subtype B</w:t>
            </w:r>
          </w:p>
        </w:tc>
        <w:tc>
          <w:tcPr>
            <w:tcW w:w="2250" w:type="dxa"/>
            <w:shd w:val="clear" w:color="auto" w:fill="auto"/>
          </w:tcPr>
          <w:p w14:paraId="12338354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NIH AIDS Reagent Program (Contribution of Dr. John Kappes and Dr. Christina Ochsenbauer)</w:t>
            </w:r>
          </w:p>
        </w:tc>
        <w:tc>
          <w:tcPr>
            <w:tcW w:w="2088" w:type="dxa"/>
            <w:shd w:val="clear" w:color="auto" w:fill="auto"/>
          </w:tcPr>
          <w:p w14:paraId="5D41E111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1745</w:t>
            </w:r>
          </w:p>
        </w:tc>
      </w:tr>
      <w:tr w:rsidR="00851FE0" w:rsidRPr="0061102C" w14:paraId="47A0EB01" w14:textId="77777777" w:rsidTr="009C6D8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722431" w14:textId="77777777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NL4.3BaL HIV plasmid</w:t>
            </w:r>
          </w:p>
        </w:tc>
        <w:tc>
          <w:tcPr>
            <w:tcW w:w="2250" w:type="dxa"/>
            <w:shd w:val="clear" w:color="auto" w:fill="auto"/>
          </w:tcPr>
          <w:p w14:paraId="7CE360C3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From Dr. Dana Gabuzda (Dana-Farber Cancer Institute, Boston, MA, USA)</w:t>
            </w:r>
          </w:p>
        </w:tc>
        <w:tc>
          <w:tcPr>
            <w:tcW w:w="2088" w:type="dxa"/>
            <w:shd w:val="clear" w:color="auto" w:fill="auto"/>
          </w:tcPr>
          <w:p w14:paraId="3A040782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51FE0" w:rsidRPr="0061102C" w14:paraId="0CCBEE85" w14:textId="77777777" w:rsidTr="009C6D8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7E366F17" w14:textId="02459156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VSV-G</w:t>
            </w:r>
            <w:r w:rsidR="009C6D89" w:rsidRPr="009C6D89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950B993" w14:textId="7DA33069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National Institution of Health (NIH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78EBE563" w14:textId="0EF88832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ARP-4693</w:t>
            </w:r>
          </w:p>
        </w:tc>
      </w:tr>
      <w:tr w:rsidR="007E0687" w:rsidRPr="0061102C" w14:paraId="3B3A4264" w14:textId="77777777" w:rsidTr="009C6D8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0047BF69" w14:textId="76CA9C86" w:rsidR="007E0687" w:rsidRPr="009C6D89" w:rsidRDefault="008A3BE2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L4.3BaL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env</w:t>
            </w:r>
            <w:r w:rsidR="00956E97">
              <w:rPr>
                <w:rFonts w:ascii="Arial" w:hAnsi="Arial" w:cs="Arial"/>
                <w:sz w:val="20"/>
                <w:szCs w:val="20"/>
              </w:rPr>
              <w:t xml:space="preserve"> GFP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5B86C2A9" w14:textId="1B5D6771" w:rsidR="007E0687" w:rsidRPr="009C6D89" w:rsidRDefault="00956E97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National Institution of Health (NIH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5BE6AAFB" w14:textId="7562DB57" w:rsidR="007E0687" w:rsidRPr="009C6D89" w:rsidRDefault="00956E97" w:rsidP="00851F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RP-12637</w:t>
            </w:r>
          </w:p>
        </w:tc>
      </w:tr>
      <w:tr w:rsidR="00851FE0" w:rsidRPr="0061102C" w14:paraId="03EFD38D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6E651" w14:textId="51B34232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X-tremeGENE HP DNA Transfection Reag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E9A3F" w14:textId="1673BD34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06782" w14:textId="0AF11C92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6366244001</w:t>
            </w:r>
          </w:p>
        </w:tc>
      </w:tr>
      <w:tr w:rsidR="00851FE0" w:rsidRPr="003C67F3" w14:paraId="2E80FA9A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08081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Memory CD4+ T Cell Isolation Kit, hum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E8292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Miltenyi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3ED3D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30-091-893</w:t>
            </w:r>
          </w:p>
        </w:tc>
      </w:tr>
      <w:tr w:rsidR="00851FE0" w:rsidRPr="003C67F3" w14:paraId="1402FEE9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33C6502D" w14:textId="3EB1ACB8" w:rsidR="00851FE0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293T Cell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9FEAD6E" w14:textId="2147236D" w:rsidR="00851FE0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1A50420F" w14:textId="1A60C6CD" w:rsidR="00851FE0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CRL-3216</w:t>
            </w:r>
          </w:p>
        </w:tc>
      </w:tr>
      <w:tr w:rsidR="00DA2416" w:rsidRPr="003C67F3" w14:paraId="483E61B9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1B834056" w14:textId="0EDFB25C" w:rsidR="00DA2416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DMEM High glucose, pruvat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1547DD51" w14:textId="43CEE1E1" w:rsidR="00DA2416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1021724" w14:textId="4C74899D" w:rsidR="00DA2416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1995065</w:t>
            </w:r>
          </w:p>
        </w:tc>
      </w:tr>
      <w:tr w:rsidR="00DA2416" w:rsidRPr="003C67F3" w14:paraId="655E3684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04EB0A85" w14:textId="1C19DB23" w:rsidR="00DA2416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Opti-MEM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47FF4E95" w14:textId="340E0093" w:rsidR="00DA2416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287681CC" w14:textId="316FF721" w:rsidR="00DA2416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31985070</w:t>
            </w:r>
          </w:p>
        </w:tc>
      </w:tr>
      <w:tr w:rsidR="009C6D89" w:rsidRPr="003C67F3" w14:paraId="4B93FAB2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E938E" w14:textId="77777777" w:rsidR="009C6D89" w:rsidRPr="009C6D89" w:rsidRDefault="009C6D89" w:rsidP="0004722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Fetal Bovine Serum (FB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F928B" w14:textId="77777777" w:rsidR="009C6D89" w:rsidRPr="009C6D89" w:rsidRDefault="009C6D89" w:rsidP="0004722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Wisen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59DD0" w14:textId="77777777" w:rsidR="009C6D89" w:rsidRPr="009C6D89" w:rsidRDefault="009C6D89" w:rsidP="00047223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091-150</w:t>
            </w:r>
          </w:p>
        </w:tc>
      </w:tr>
      <w:tr w:rsidR="009C6D89" w:rsidRPr="003C67F3" w14:paraId="3F223FD1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5591B" w14:textId="77777777" w:rsidR="009C6D89" w:rsidRPr="009C6D89" w:rsidRDefault="009C6D89" w:rsidP="0004722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Phosphate Buffered Saline (PB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81D7F" w14:textId="77777777" w:rsidR="009C6D89" w:rsidRPr="009C6D89" w:rsidRDefault="009C6D89" w:rsidP="0004722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09649" w14:textId="77777777" w:rsidR="009C6D89" w:rsidRPr="009C6D89" w:rsidRDefault="009C6D89" w:rsidP="00047223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0010023</w:t>
            </w:r>
          </w:p>
        </w:tc>
      </w:tr>
      <w:tr w:rsidR="00DA2416" w:rsidRPr="00DA2416" w14:paraId="30D0E920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0E945141" w14:textId="30E04B4A" w:rsidR="00DA2416" w:rsidRPr="009C6D89" w:rsidRDefault="00DA2416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rypsin EDTA with phenol red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6AFDEC66" w14:textId="46913F87" w:rsidR="00DA2416" w:rsidRPr="009C6D89" w:rsidRDefault="009C6D89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Wisen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2A62F154" w14:textId="5BA730FC" w:rsidR="00DA2416" w:rsidRPr="009C6D89" w:rsidRDefault="009C6D89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075-350</w:t>
            </w:r>
          </w:p>
        </w:tc>
      </w:tr>
      <w:tr w:rsidR="00851FE0" w:rsidRPr="00C655A1" w14:paraId="3F6A5DC5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0BA1208C" w14:textId="4819E860" w:rsidR="00851FE0" w:rsidRPr="009C6D89" w:rsidRDefault="00851FE0" w:rsidP="00851F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>Early/Late Reverse Transcripts and Integrated HIV-DNA</w:t>
            </w:r>
          </w:p>
        </w:tc>
      </w:tr>
      <w:tr w:rsidR="00851FE0" w:rsidRPr="003C67F3" w14:paraId="16F0F385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ECD4E4B" w14:textId="26AA946A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ris HCl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541607F" w14:textId="656447B4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Shop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81FCC65" w14:textId="27378766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TRS002.500</w:t>
            </w:r>
          </w:p>
        </w:tc>
      </w:tr>
      <w:tr w:rsidR="00851FE0" w:rsidRPr="008A1D75" w14:paraId="5EAD47C9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12B43" w14:textId="77777777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ween 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560B7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Fisher Scientific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C08E1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BP337-500</w:t>
            </w:r>
          </w:p>
        </w:tc>
      </w:tr>
      <w:tr w:rsidR="00851FE0" w:rsidRPr="008A1D75" w14:paraId="5A329FC3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49BB8" w14:textId="77777777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Proteinase 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6BD69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Fisher Bioreagent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D1745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25530-015</w:t>
            </w:r>
          </w:p>
        </w:tc>
      </w:tr>
      <w:tr w:rsidR="00851FE0" w:rsidRPr="008A1D75" w14:paraId="0175894A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825E0" w14:textId="77777777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Molecular Grade Water (H</w:t>
            </w:r>
            <w:r w:rsidRPr="009C6D8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C6D89">
              <w:rPr>
                <w:rFonts w:ascii="Arial" w:hAnsi="Arial" w:cs="Arial"/>
                <w:sz w:val="20"/>
                <w:szCs w:val="20"/>
              </w:rPr>
              <w:t>O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1CE5A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Wisen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63394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809-115-CL</w:t>
            </w:r>
          </w:p>
        </w:tc>
      </w:tr>
      <w:tr w:rsidR="00851FE0" w:rsidRPr="008A1D75" w14:paraId="2CC9F09C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7DAC3" w14:textId="14517FB6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hermus Aquaticus (TAQ) DNA Polymeras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052FF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CA02E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8038067</w:t>
            </w:r>
          </w:p>
        </w:tc>
      </w:tr>
      <w:tr w:rsidR="00851FE0" w:rsidRPr="008A1D75" w14:paraId="1A9BF617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5A771" w14:textId="53B9B517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Magnesium Chloride (MgCl</w:t>
            </w:r>
            <w:r w:rsidRPr="009C6D8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C6D89">
              <w:rPr>
                <w:rFonts w:ascii="Arial" w:hAnsi="Arial" w:cs="Arial"/>
                <w:sz w:val="20"/>
                <w:szCs w:val="20"/>
              </w:rPr>
              <w:t>) Buff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58A5E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A1CB3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8038067</w:t>
            </w:r>
          </w:p>
        </w:tc>
      </w:tr>
      <w:tr w:rsidR="00851FE0" w:rsidRPr="008A1D75" w14:paraId="39D8135E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620AB" w14:textId="77777777" w:rsidR="00851FE0" w:rsidRPr="009C6D89" w:rsidRDefault="00851FE0" w:rsidP="00851FE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Deoxynucleoside Triphosphates (dNTP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028F2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FB5A3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0297018</w:t>
            </w:r>
          </w:p>
        </w:tc>
      </w:tr>
      <w:tr w:rsidR="00851FE0" w:rsidRPr="00FA194C" w14:paraId="135FA8A1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2B1AE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 xml:space="preserve">QuantiTect SYBR Green RT-PCR Kit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739AD" w14:textId="77777777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C770B" w14:textId="0323A7C8" w:rsidR="00851FE0" w:rsidRPr="009C6D89" w:rsidRDefault="00851FE0" w:rsidP="00851FE0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204243</w:t>
            </w:r>
          </w:p>
        </w:tc>
      </w:tr>
      <w:tr w:rsidR="009C6D89" w:rsidRPr="00FA194C" w14:paraId="45B71A5A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2FFFC" w14:textId="7357A7A3" w:rsidR="009C6D89" w:rsidRPr="009C6D89" w:rsidRDefault="009C6D89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LC480 probe master mi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33A65" w14:textId="3595C319" w:rsidR="009C6D89" w:rsidRPr="009C6D89" w:rsidRDefault="009C6D89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3F1FC" w14:textId="7CD2D1A5" w:rsidR="009C6D89" w:rsidRPr="009C6D89" w:rsidRDefault="009C6D89" w:rsidP="00851F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D89">
              <w:rPr>
                <w:rFonts w:ascii="Arial" w:hAnsi="Arial" w:cs="Arial"/>
                <w:color w:val="000000"/>
                <w:sz w:val="20"/>
                <w:szCs w:val="20"/>
              </w:rPr>
              <w:t>Cat#4707494001</w:t>
            </w:r>
          </w:p>
        </w:tc>
      </w:tr>
      <w:tr w:rsidR="009C6D89" w:rsidRPr="00FA194C" w14:paraId="6570A6FB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7B58E" w14:textId="64012525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10X PCR Buff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CF8AD" w14:textId="1164C171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CFADC" w14:textId="615DB855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8038067</w:t>
            </w:r>
          </w:p>
        </w:tc>
      </w:tr>
      <w:tr w:rsidR="009C6D89" w:rsidRPr="00FA194C" w14:paraId="78CE3122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B2BB6" w14:textId="042F48AD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Nonidet P-40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8CD6B" w14:textId="6C0C95A2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shop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D55B8" w14:textId="29FC7530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NON505</w:t>
            </w:r>
          </w:p>
        </w:tc>
      </w:tr>
      <w:tr w:rsidR="009C6D89" w:rsidRPr="00FA194C" w14:paraId="1EA51362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C8386" w14:textId="7FC0741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See Supplemental</w:t>
            </w:r>
            <w:r w:rsidR="00DF4E3A">
              <w:rPr>
                <w:rFonts w:ascii="Arial" w:hAnsi="Arial" w:cs="Arial"/>
                <w:sz w:val="20"/>
                <w:szCs w:val="20"/>
                <w:lang w:val="fr-CA"/>
              </w:rPr>
              <w:t xml:space="preserve"> Table </w:t>
            </w:r>
            <w:r w:rsidR="00CF4590">
              <w:rPr>
                <w:rFonts w:ascii="Arial" w:hAnsi="Arial" w:cs="Arial"/>
                <w:sz w:val="20"/>
                <w:szCs w:val="20"/>
                <w:lang w:val="fr-CA"/>
              </w:rPr>
              <w:t>2</w:t>
            </w: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: Oligonucleotid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E6CCC" w14:textId="45B0ECA9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 xml:space="preserve">See Supplemental Table </w:t>
            </w:r>
            <w:r w:rsidR="00392834">
              <w:rPr>
                <w:rFonts w:ascii="Arial" w:hAnsi="Arial" w:cs="Arial"/>
                <w:sz w:val="20"/>
                <w:szCs w:val="20"/>
                <w:lang w:val="fr-CA"/>
              </w:rPr>
              <w:t>2</w:t>
            </w: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 : Oligonucleotid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07BAB" w14:textId="0EF23B83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 xml:space="preserve">See Supplemental Table </w:t>
            </w:r>
            <w:r w:rsidR="00392834">
              <w:rPr>
                <w:rFonts w:ascii="Arial" w:hAnsi="Arial" w:cs="Arial"/>
                <w:sz w:val="20"/>
                <w:szCs w:val="20"/>
                <w:lang w:val="fr-CA"/>
              </w:rPr>
              <w:t>2</w:t>
            </w: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 : Oligonucleotides</w:t>
            </w:r>
          </w:p>
        </w:tc>
      </w:tr>
      <w:tr w:rsidR="009C6D89" w:rsidRPr="003C67F3" w14:paraId="318321E5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4E0BB09C" w14:textId="2EFA6CA9" w:rsidR="009C6D89" w:rsidRPr="009C6D89" w:rsidRDefault="009C6D89" w:rsidP="009C6D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>ELISA</w:t>
            </w:r>
          </w:p>
        </w:tc>
        <w:bookmarkStart w:id="0" w:name="_GoBack"/>
        <w:bookmarkEnd w:id="0"/>
      </w:tr>
      <w:tr w:rsidR="009C6D89" w:rsidRPr="00FA194C" w14:paraId="3A12D907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89EE3" w14:textId="13F6E069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Human IL-10 DuoSet Enzyme-linked Immunosorbent Assay (ELISA)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44EA5" w14:textId="35A1BF44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RnD System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9E429" w14:textId="11B51A8A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Cat#DY217B</w:t>
            </w:r>
          </w:p>
        </w:tc>
      </w:tr>
      <w:tr w:rsidR="009C6D89" w:rsidRPr="00C655A1" w14:paraId="5F65A570" w14:textId="77777777" w:rsidTr="009C6D8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8C03F9" w14:textId="7C39FCF8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p24 </w:t>
            </w: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Enzyme-linked Immunosorbent Assay (ELISA)</w:t>
            </w:r>
          </w:p>
        </w:tc>
        <w:tc>
          <w:tcPr>
            <w:tcW w:w="4338" w:type="dxa"/>
            <w:gridSpan w:val="2"/>
            <w:shd w:val="clear" w:color="auto" w:fill="auto"/>
          </w:tcPr>
          <w:p w14:paraId="3A8019AC" w14:textId="62858171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C6D89">
              <w:rPr>
                <w:rFonts w:ascii="Arial" w:hAnsi="Arial" w:cs="Arial"/>
                <w:sz w:val="20"/>
                <w:szCs w:val="20"/>
                <w:u w:val="single"/>
              </w:rPr>
              <w:t>Homemade. Hybridome provided by Dr. Michel J. Tremblay (Bounou et al., J Virol., 2002)</w:t>
            </w:r>
          </w:p>
        </w:tc>
      </w:tr>
      <w:tr w:rsidR="009C6D89" w:rsidRPr="00FA194C" w14:paraId="27863376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2EB91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Sodium Bicarbonate (NaHCO</w:t>
            </w:r>
            <w:r w:rsidRPr="009C6D89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3</w:t>
            </w: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40400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A442D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Cat#S5761</w:t>
            </w:r>
          </w:p>
        </w:tc>
      </w:tr>
      <w:tr w:rsidR="009C6D89" w:rsidRPr="00FA194C" w14:paraId="1BC221CC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C0694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Sodium Carbonate (Na</w:t>
            </w:r>
            <w:r w:rsidRPr="009C6D89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2</w:t>
            </w: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CO</w:t>
            </w:r>
            <w:r w:rsidRPr="009C6D89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3</w:t>
            </w: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5195B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A9DBD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Cat#223530-500G</w:t>
            </w:r>
          </w:p>
        </w:tc>
      </w:tr>
      <w:tr w:rsidR="009C6D89" w:rsidRPr="00FA194C" w14:paraId="686B7F7D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A693F" w14:textId="2D83B313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 xml:space="preserve">Thimerosal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46BE8" w14:textId="1115714F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C6AD7" w14:textId="43DC29D1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fr-CA"/>
              </w:rPr>
              <w:t>Cat#T5125-10G</w:t>
            </w:r>
          </w:p>
        </w:tc>
      </w:tr>
      <w:tr w:rsidR="009C6D89" w:rsidRPr="003C67F3" w14:paraId="065537EE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97D6B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Phosphate Buffered Saline (PB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D755E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C6D89">
              <w:rPr>
                <w:rFonts w:ascii="Arial" w:hAnsi="Arial" w:cs="Arial"/>
                <w:sz w:val="20"/>
                <w:szCs w:val="20"/>
                <w:lang w:val="en-CA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C8EF6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0010023</w:t>
            </w:r>
          </w:p>
        </w:tc>
      </w:tr>
      <w:tr w:rsidR="009C6D89" w:rsidRPr="008A1D75" w14:paraId="28BCDEE2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7DA60" w14:textId="77777777" w:rsidR="009C6D89" w:rsidRPr="009C6D89" w:rsidRDefault="009C6D89" w:rsidP="009C6D8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ween 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169B2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Fisher Scientific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09CD2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BP337-500</w:t>
            </w:r>
          </w:p>
        </w:tc>
      </w:tr>
      <w:tr w:rsidR="009C6D89" w:rsidRPr="008A1D75" w14:paraId="7626DBF0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EEE88" w14:textId="77777777" w:rsidR="009C6D89" w:rsidRPr="009C6D89" w:rsidRDefault="009C6D89" w:rsidP="009C6D8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riton X-1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1DD61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6A363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X100-500mL</w:t>
            </w:r>
          </w:p>
        </w:tc>
      </w:tr>
      <w:tr w:rsidR="009C6D89" w:rsidRPr="008A1D75" w14:paraId="3319F4DB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15972" w14:textId="77777777" w:rsidR="009C6D89" w:rsidRPr="009C6D89" w:rsidRDefault="009C6D89" w:rsidP="009C6D8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rypan Blu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112F2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0D862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15250061</w:t>
            </w:r>
          </w:p>
        </w:tc>
      </w:tr>
      <w:tr w:rsidR="009C6D89" w:rsidRPr="008A1D75" w14:paraId="768CB568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AA920" w14:textId="77777777" w:rsidR="009C6D89" w:rsidRPr="009C6D89" w:rsidRDefault="009C6D89" w:rsidP="009C6D8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lastRenderedPageBreak/>
              <w:t>Bovine Serum Albumin (BSA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7231D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 xml:space="preserve">BioShop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AFE5B" w14:textId="4C04CC1D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ALB001.500</w:t>
            </w:r>
          </w:p>
        </w:tc>
      </w:tr>
      <w:tr w:rsidR="009C6D89" w:rsidRPr="008A1D75" w14:paraId="62ACB285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0AF1C" w14:textId="77777777" w:rsidR="009C6D89" w:rsidRPr="009C6D89" w:rsidRDefault="009C6D89" w:rsidP="009C6D8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treptavidin Horseradish Peroxidase (Strep-HRP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ABEEE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B90BF" w14:textId="21D060B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65R-S104PHRP</w:t>
            </w:r>
          </w:p>
        </w:tc>
      </w:tr>
      <w:tr w:rsidR="009C6D89" w:rsidRPr="008A1D75" w14:paraId="77D33D25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79A91" w14:textId="77777777" w:rsidR="009C6D89" w:rsidRPr="009C6D89" w:rsidRDefault="009C6D89" w:rsidP="009C6D8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3,3’,5,5’-Tetramethylbenzidine (TMB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19D4A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Quimige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C2062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42R-TB10265R-S104PHRP</w:t>
            </w:r>
          </w:p>
        </w:tc>
      </w:tr>
      <w:tr w:rsidR="009C6D89" w:rsidRPr="008A1D75" w14:paraId="32D008B8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76893" w14:textId="114D6801" w:rsidR="009C6D89" w:rsidRPr="009C6D89" w:rsidRDefault="009C6D89" w:rsidP="009C6D8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Phosphoric Acid (H</w:t>
            </w:r>
            <w:r w:rsidRPr="009C6D8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C6D89">
              <w:rPr>
                <w:rFonts w:ascii="Arial" w:hAnsi="Arial" w:cs="Arial"/>
                <w:sz w:val="20"/>
                <w:szCs w:val="20"/>
              </w:rPr>
              <w:t>PO</w:t>
            </w:r>
            <w:r w:rsidRPr="009C6D8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9C6D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3BEF8" w14:textId="0913C39A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21BC4" w14:textId="2B2D6DFF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PX0996</w:t>
            </w:r>
          </w:p>
        </w:tc>
      </w:tr>
      <w:tr w:rsidR="009C6D89" w:rsidRPr="00862507" w14:paraId="61A579D8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75589051" w14:textId="618A3E03" w:rsidR="009C6D89" w:rsidRPr="009C6D89" w:rsidRDefault="009C6D89" w:rsidP="009C6D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>Cell Lines</w:t>
            </w:r>
          </w:p>
        </w:tc>
      </w:tr>
      <w:tr w:rsidR="009C6D89" w:rsidRPr="00862507" w14:paraId="734BF02B" w14:textId="77777777" w:rsidTr="009C6D8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4404E94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HT-29 cell lin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21347F3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8BC1A5B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HTB-38</w:t>
            </w:r>
          </w:p>
        </w:tc>
      </w:tr>
      <w:tr w:rsidR="009C6D89" w:rsidRPr="00757326" w14:paraId="15A9C30E" w14:textId="77777777" w:rsidTr="009C6D8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27BBB0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ACH-2 cell line</w:t>
            </w:r>
          </w:p>
        </w:tc>
        <w:tc>
          <w:tcPr>
            <w:tcW w:w="2250" w:type="dxa"/>
            <w:shd w:val="clear" w:color="auto" w:fill="auto"/>
          </w:tcPr>
          <w:p w14:paraId="29583897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NIH HIV Reagent Program</w:t>
            </w:r>
          </w:p>
        </w:tc>
        <w:tc>
          <w:tcPr>
            <w:tcW w:w="2088" w:type="dxa"/>
            <w:shd w:val="clear" w:color="auto" w:fill="auto"/>
          </w:tcPr>
          <w:p w14:paraId="387FB0AE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Cat#ARP-349</w:t>
            </w:r>
          </w:p>
        </w:tc>
      </w:tr>
      <w:tr w:rsidR="009C6D89" w:rsidRPr="003C67F3" w14:paraId="4D9C1D1F" w14:textId="77777777" w:rsidTr="009C6D8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6CA33E5B" w14:textId="180A3217" w:rsidR="009C6D89" w:rsidRPr="009C6D89" w:rsidRDefault="009C6D89" w:rsidP="009C6D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D89">
              <w:rPr>
                <w:rFonts w:ascii="Arial" w:hAnsi="Arial" w:cs="Arial"/>
                <w:b/>
                <w:sz w:val="20"/>
                <w:szCs w:val="20"/>
              </w:rPr>
              <w:t xml:space="preserve">Software </w:t>
            </w:r>
          </w:p>
        </w:tc>
      </w:tr>
      <w:tr w:rsidR="009C6D89" w:rsidRPr="003F1011" w14:paraId="38D1E21F" w14:textId="77777777" w:rsidTr="009C6D8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44C32C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FlowJo version 10</w:t>
            </w:r>
          </w:p>
        </w:tc>
        <w:tc>
          <w:tcPr>
            <w:tcW w:w="2250" w:type="dxa"/>
            <w:shd w:val="clear" w:color="auto" w:fill="auto"/>
          </w:tcPr>
          <w:p w14:paraId="270049CD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511BF6A4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https://www.flowjo.com/</w:t>
            </w:r>
          </w:p>
        </w:tc>
      </w:tr>
      <w:tr w:rsidR="009C6D89" w:rsidRPr="003F1011" w14:paraId="6FB256DB" w14:textId="77777777" w:rsidTr="009C6D8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DC925B" w14:textId="7487B940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GraphPad Prism 9</w:t>
            </w:r>
          </w:p>
        </w:tc>
        <w:tc>
          <w:tcPr>
            <w:tcW w:w="2250" w:type="dxa"/>
            <w:shd w:val="clear" w:color="auto" w:fill="auto"/>
          </w:tcPr>
          <w:p w14:paraId="36E797C2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088" w:type="dxa"/>
            <w:shd w:val="clear" w:color="auto" w:fill="auto"/>
          </w:tcPr>
          <w:p w14:paraId="6DB5BA20" w14:textId="77777777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https://www.graphpad.com/</w:t>
            </w:r>
          </w:p>
        </w:tc>
      </w:tr>
      <w:tr w:rsidR="009C6D89" w:rsidRPr="00C655A1" w14:paraId="3590A842" w14:textId="77777777" w:rsidTr="009C6D8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4FAF6A2" w14:textId="2EDC6363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Image Lab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AD4A2BB" w14:textId="57DD8BC1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A73BFC5" w14:textId="69474D31" w:rsidR="009C6D89" w:rsidRPr="009C6D89" w:rsidRDefault="009C6D89" w:rsidP="009C6D89">
            <w:pPr>
              <w:rPr>
                <w:rFonts w:ascii="Arial" w:hAnsi="Arial" w:cs="Arial"/>
                <w:sz w:val="20"/>
                <w:szCs w:val="20"/>
              </w:rPr>
            </w:pPr>
            <w:r w:rsidRPr="009C6D89">
              <w:rPr>
                <w:rFonts w:ascii="Arial" w:hAnsi="Arial" w:cs="Arial"/>
                <w:sz w:val="20"/>
                <w:szCs w:val="20"/>
              </w:rPr>
              <w:t>https://www.bio-rad.com/en-ca/product/image-lab-software?ID=KRE6P5E8Z</w:t>
            </w:r>
          </w:p>
        </w:tc>
      </w:tr>
    </w:tbl>
    <w:p w14:paraId="2FF83580" w14:textId="77777777" w:rsidR="00CA6856" w:rsidRPr="00653DAB" w:rsidRDefault="00CA6856" w:rsidP="00CA6856">
      <w:pPr>
        <w:rPr>
          <w:rFonts w:ascii="Arial" w:hAnsi="Arial" w:cs="Arial"/>
          <w:lang w:val="en-US"/>
        </w:rPr>
      </w:pPr>
    </w:p>
    <w:p w14:paraId="34AE1B6C" w14:textId="77777777" w:rsidR="00CA6856" w:rsidRPr="00CA6856" w:rsidRDefault="00CA6856" w:rsidP="00CA6856">
      <w:pPr>
        <w:rPr>
          <w:lang w:val="en-US"/>
        </w:rPr>
      </w:pPr>
    </w:p>
    <w:sectPr w:rsidR="00CA6856" w:rsidRPr="00CA6856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5CCD55A" w16cex:dateUtc="2023-10-03T13:13:00Z"/>
  <w16cex:commentExtensible w16cex:durableId="67D309D1" w16cex:dateUtc="2023-10-03T12:59:00Z"/>
  <w16cex:commentExtensible w16cex:durableId="18512830" w16cex:dateUtc="2023-10-03T13:01:00Z"/>
  <w16cex:commentExtensible w16cex:durableId="112B4533" w16cex:dateUtc="2023-10-03T13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64F734" w16cid:durableId="4D67198B"/>
  <w16cid:commentId w16cid:paraId="51D0CCB4" w16cid:durableId="75CCD55A"/>
  <w16cid:commentId w16cid:paraId="301DBD68" w16cid:durableId="063803AC"/>
  <w16cid:commentId w16cid:paraId="16E86B2B" w16cid:durableId="67D309D1"/>
  <w16cid:commentId w16cid:paraId="59F4EAF6" w16cid:durableId="17EA42DF"/>
  <w16cid:commentId w16cid:paraId="7DE1CDE1" w16cid:durableId="18512830"/>
  <w16cid:commentId w16cid:paraId="54769558" w16cid:durableId="11C14A4C"/>
  <w16cid:commentId w16cid:paraId="420E970F" w16cid:durableId="112B453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81212F" w14:textId="77777777" w:rsidR="00EF7A9F" w:rsidRDefault="00EF7A9F" w:rsidP="00653DAB">
      <w:pPr>
        <w:spacing w:after="0" w:line="240" w:lineRule="auto"/>
      </w:pPr>
      <w:r>
        <w:separator/>
      </w:r>
    </w:p>
  </w:endnote>
  <w:endnote w:type="continuationSeparator" w:id="0">
    <w:p w14:paraId="21CFE868" w14:textId="77777777" w:rsidR="00EF7A9F" w:rsidRDefault="00EF7A9F" w:rsidP="00653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0966080"/>
      <w:docPartObj>
        <w:docPartGallery w:val="Page Numbers (Bottom of Page)"/>
        <w:docPartUnique/>
      </w:docPartObj>
    </w:sdtPr>
    <w:sdtEndPr/>
    <w:sdtContent>
      <w:p w14:paraId="062978DD" w14:textId="31A2F4BC" w:rsidR="00653DAB" w:rsidRDefault="00653DA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73FE" w:rsidRPr="005F73FE">
          <w:rPr>
            <w:noProof/>
            <w:lang w:val="fr-FR"/>
          </w:rPr>
          <w:t>4</w:t>
        </w:r>
        <w:r>
          <w:fldChar w:fldCharType="end"/>
        </w:r>
      </w:p>
    </w:sdtContent>
  </w:sdt>
  <w:p w14:paraId="4D6B4DE4" w14:textId="77777777" w:rsidR="00653DAB" w:rsidRDefault="00653DA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57FE70" w14:textId="77777777" w:rsidR="00EF7A9F" w:rsidRDefault="00EF7A9F" w:rsidP="00653DAB">
      <w:pPr>
        <w:spacing w:after="0" w:line="240" w:lineRule="auto"/>
      </w:pPr>
      <w:r>
        <w:separator/>
      </w:r>
    </w:p>
  </w:footnote>
  <w:footnote w:type="continuationSeparator" w:id="0">
    <w:p w14:paraId="4608159B" w14:textId="77777777" w:rsidR="00EF7A9F" w:rsidRDefault="00EF7A9F" w:rsidP="00653D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8A068C"/>
    <w:multiLevelType w:val="multilevel"/>
    <w:tmpl w:val="CF884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F713CF0"/>
    <w:multiLevelType w:val="multilevel"/>
    <w:tmpl w:val="E1506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wMLM0tjQ0N7K0sDBT0lEKTi0uzszPAykwqgUA8HIrO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mmun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p55x55letev1ev0rkx22p6dpes0ts5artx&quot;&gt;EndNote Petronela JULY 2011&lt;record-ids&gt;&lt;item&gt;10348&lt;/item&gt;&lt;item&gt;10731&lt;/item&gt;&lt;/record-ids&gt;&lt;/item&gt;&lt;/Libraries&gt;"/>
  </w:docVars>
  <w:rsids>
    <w:rsidRoot w:val="000C7D9E"/>
    <w:rsid w:val="000202EC"/>
    <w:rsid w:val="000341A3"/>
    <w:rsid w:val="000632B4"/>
    <w:rsid w:val="00071613"/>
    <w:rsid w:val="0008436F"/>
    <w:rsid w:val="00094A63"/>
    <w:rsid w:val="000A0B7B"/>
    <w:rsid w:val="000C7D9E"/>
    <w:rsid w:val="000E53F0"/>
    <w:rsid w:val="001255BD"/>
    <w:rsid w:val="00145D75"/>
    <w:rsid w:val="00153849"/>
    <w:rsid w:val="00165340"/>
    <w:rsid w:val="00176504"/>
    <w:rsid w:val="00176D04"/>
    <w:rsid w:val="00182950"/>
    <w:rsid w:val="001872DA"/>
    <w:rsid w:val="00193067"/>
    <w:rsid w:val="001A7C4D"/>
    <w:rsid w:val="001D247C"/>
    <w:rsid w:val="00205F69"/>
    <w:rsid w:val="0021049E"/>
    <w:rsid w:val="002234AC"/>
    <w:rsid w:val="002343E9"/>
    <w:rsid w:val="002677B9"/>
    <w:rsid w:val="00272246"/>
    <w:rsid w:val="0027716E"/>
    <w:rsid w:val="00280DEA"/>
    <w:rsid w:val="002A46C9"/>
    <w:rsid w:val="002A496E"/>
    <w:rsid w:val="002B765E"/>
    <w:rsid w:val="002D05A8"/>
    <w:rsid w:val="002D2892"/>
    <w:rsid w:val="002F4E9E"/>
    <w:rsid w:val="00300692"/>
    <w:rsid w:val="00301760"/>
    <w:rsid w:val="00303605"/>
    <w:rsid w:val="00316613"/>
    <w:rsid w:val="0033318E"/>
    <w:rsid w:val="00344AE2"/>
    <w:rsid w:val="00371EF1"/>
    <w:rsid w:val="00387AF1"/>
    <w:rsid w:val="00392834"/>
    <w:rsid w:val="0039412E"/>
    <w:rsid w:val="003C2726"/>
    <w:rsid w:val="003C46AE"/>
    <w:rsid w:val="003C7FA1"/>
    <w:rsid w:val="003D2226"/>
    <w:rsid w:val="003E38BD"/>
    <w:rsid w:val="003F1011"/>
    <w:rsid w:val="003F6B3E"/>
    <w:rsid w:val="00432D15"/>
    <w:rsid w:val="004332C8"/>
    <w:rsid w:val="00442529"/>
    <w:rsid w:val="004427A8"/>
    <w:rsid w:val="004602B2"/>
    <w:rsid w:val="00460E67"/>
    <w:rsid w:val="0047446F"/>
    <w:rsid w:val="0047798B"/>
    <w:rsid w:val="00480E07"/>
    <w:rsid w:val="004A6CC8"/>
    <w:rsid w:val="004D4D9D"/>
    <w:rsid w:val="004D7623"/>
    <w:rsid w:val="004F18E5"/>
    <w:rsid w:val="004F428A"/>
    <w:rsid w:val="0055349B"/>
    <w:rsid w:val="00564C22"/>
    <w:rsid w:val="00584638"/>
    <w:rsid w:val="005B03DF"/>
    <w:rsid w:val="005C6445"/>
    <w:rsid w:val="005D4BB9"/>
    <w:rsid w:val="005E4712"/>
    <w:rsid w:val="005F0429"/>
    <w:rsid w:val="005F5C0D"/>
    <w:rsid w:val="005F5E47"/>
    <w:rsid w:val="005F73FE"/>
    <w:rsid w:val="00603EAB"/>
    <w:rsid w:val="0061102C"/>
    <w:rsid w:val="0061497A"/>
    <w:rsid w:val="00653DAB"/>
    <w:rsid w:val="00656ED7"/>
    <w:rsid w:val="0066201C"/>
    <w:rsid w:val="006B0E4A"/>
    <w:rsid w:val="006D432B"/>
    <w:rsid w:val="006E4A0D"/>
    <w:rsid w:val="007024E4"/>
    <w:rsid w:val="00757326"/>
    <w:rsid w:val="00797278"/>
    <w:rsid w:val="007A20D2"/>
    <w:rsid w:val="007B6C4B"/>
    <w:rsid w:val="007C4B88"/>
    <w:rsid w:val="007E0687"/>
    <w:rsid w:val="007E299A"/>
    <w:rsid w:val="007E338E"/>
    <w:rsid w:val="007F3383"/>
    <w:rsid w:val="008121D7"/>
    <w:rsid w:val="00816A5D"/>
    <w:rsid w:val="00823525"/>
    <w:rsid w:val="008266A9"/>
    <w:rsid w:val="00826D94"/>
    <w:rsid w:val="00831EDD"/>
    <w:rsid w:val="00834AE8"/>
    <w:rsid w:val="00851FE0"/>
    <w:rsid w:val="00862507"/>
    <w:rsid w:val="00877855"/>
    <w:rsid w:val="00882847"/>
    <w:rsid w:val="00890A06"/>
    <w:rsid w:val="008A1D75"/>
    <w:rsid w:val="008A39B5"/>
    <w:rsid w:val="008A3BE2"/>
    <w:rsid w:val="008A7411"/>
    <w:rsid w:val="008E5469"/>
    <w:rsid w:val="008F06A9"/>
    <w:rsid w:val="00904E5C"/>
    <w:rsid w:val="00956E97"/>
    <w:rsid w:val="00963A33"/>
    <w:rsid w:val="00997532"/>
    <w:rsid w:val="00997BA7"/>
    <w:rsid w:val="009B0E1D"/>
    <w:rsid w:val="009B6524"/>
    <w:rsid w:val="009B6C96"/>
    <w:rsid w:val="009C6D89"/>
    <w:rsid w:val="009D5F27"/>
    <w:rsid w:val="00A1336D"/>
    <w:rsid w:val="00A13E18"/>
    <w:rsid w:val="00A20781"/>
    <w:rsid w:val="00A5788C"/>
    <w:rsid w:val="00A8036F"/>
    <w:rsid w:val="00A940C3"/>
    <w:rsid w:val="00AA00F3"/>
    <w:rsid w:val="00AB0382"/>
    <w:rsid w:val="00AB6EE9"/>
    <w:rsid w:val="00AD778B"/>
    <w:rsid w:val="00B018F2"/>
    <w:rsid w:val="00B142C4"/>
    <w:rsid w:val="00B35CD7"/>
    <w:rsid w:val="00B42DE8"/>
    <w:rsid w:val="00B76C64"/>
    <w:rsid w:val="00BA55E0"/>
    <w:rsid w:val="00BC4E6D"/>
    <w:rsid w:val="00BE7AAF"/>
    <w:rsid w:val="00BE7F06"/>
    <w:rsid w:val="00C15419"/>
    <w:rsid w:val="00C16392"/>
    <w:rsid w:val="00C51487"/>
    <w:rsid w:val="00C55C8E"/>
    <w:rsid w:val="00C655A1"/>
    <w:rsid w:val="00C968CE"/>
    <w:rsid w:val="00CA6856"/>
    <w:rsid w:val="00CC774E"/>
    <w:rsid w:val="00CF4590"/>
    <w:rsid w:val="00D12A8C"/>
    <w:rsid w:val="00D36F3F"/>
    <w:rsid w:val="00D5183B"/>
    <w:rsid w:val="00D91676"/>
    <w:rsid w:val="00DA2416"/>
    <w:rsid w:val="00DA6908"/>
    <w:rsid w:val="00DA6C85"/>
    <w:rsid w:val="00DF4E3A"/>
    <w:rsid w:val="00E13951"/>
    <w:rsid w:val="00E603DF"/>
    <w:rsid w:val="00E76276"/>
    <w:rsid w:val="00E842A2"/>
    <w:rsid w:val="00E858DE"/>
    <w:rsid w:val="00E87C56"/>
    <w:rsid w:val="00E92302"/>
    <w:rsid w:val="00EA7BBD"/>
    <w:rsid w:val="00ED131E"/>
    <w:rsid w:val="00EF7A9F"/>
    <w:rsid w:val="00F33BD3"/>
    <w:rsid w:val="00F44AE1"/>
    <w:rsid w:val="00F465E7"/>
    <w:rsid w:val="00F623A9"/>
    <w:rsid w:val="00F86BEB"/>
    <w:rsid w:val="00F93FB0"/>
    <w:rsid w:val="00FA194C"/>
    <w:rsid w:val="00FB2856"/>
    <w:rsid w:val="00FC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A6AA3"/>
  <w15:chartTrackingRefBased/>
  <w15:docId w15:val="{60ED6D97-4807-401B-AB82-939B0ED8E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C7D9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C7D9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C56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56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567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56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567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5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567F"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Policepardfaut"/>
    <w:rsid w:val="00D36F3F"/>
  </w:style>
  <w:style w:type="character" w:customStyle="1" w:styleId="apple-converted-space">
    <w:name w:val="apple-converted-space"/>
    <w:basedOn w:val="Policepardfaut"/>
    <w:rsid w:val="00D36F3F"/>
  </w:style>
  <w:style w:type="character" w:styleId="lev">
    <w:name w:val="Strong"/>
    <w:basedOn w:val="Policepardfaut"/>
    <w:uiPriority w:val="22"/>
    <w:qFormat/>
    <w:rsid w:val="00D36F3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831E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31E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31E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31EDD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653D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3DAB"/>
  </w:style>
  <w:style w:type="paragraph" w:styleId="Pieddepage">
    <w:name w:val="footer"/>
    <w:basedOn w:val="Normal"/>
    <w:link w:val="PieddepageCar"/>
    <w:uiPriority w:val="99"/>
    <w:unhideWhenUsed/>
    <w:rsid w:val="00653D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3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9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5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5</Words>
  <Characters>6014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Marchand Laurence</dc:creator>
  <cp:keywords/>
  <dc:description/>
  <cp:lastModifiedBy>Petronela Ancuta</cp:lastModifiedBy>
  <cp:revision>4</cp:revision>
  <dcterms:created xsi:type="dcterms:W3CDTF">2023-10-05T18:43:00Z</dcterms:created>
  <dcterms:modified xsi:type="dcterms:W3CDTF">2023-10-05T18:44:00Z</dcterms:modified>
</cp:coreProperties>
</file>